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1F6A" w:rsidRDefault="00EA48E8" w:rsidP="00EA48E8">
      <w:r>
        <w:t>The authors declare</w:t>
      </w:r>
      <w:r w:rsidR="0055643D">
        <w:t xml:space="preserve"> that they have</w:t>
      </w:r>
      <w:r>
        <w:t xml:space="preserve"> no conflict of interest</w:t>
      </w:r>
      <w:r w:rsidR="0055643D">
        <w:t>.</w:t>
      </w:r>
      <w:bookmarkStart w:id="0" w:name="_GoBack"/>
      <w:bookmarkEnd w:id="0"/>
    </w:p>
    <w:sectPr w:rsidR="004B1F6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673C" w:rsidRDefault="00F3673C" w:rsidP="00594575">
      <w:pPr>
        <w:spacing w:after="0" w:line="240" w:lineRule="auto"/>
      </w:pPr>
      <w:r>
        <w:separator/>
      </w:r>
    </w:p>
  </w:endnote>
  <w:endnote w:type="continuationSeparator" w:id="0">
    <w:p w:rsidR="00F3673C" w:rsidRDefault="00F3673C" w:rsidP="005945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94575" w:rsidRDefault="0059457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94575" w:rsidRDefault="0059457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94575" w:rsidRDefault="005945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673C" w:rsidRDefault="00F3673C" w:rsidP="00594575">
      <w:pPr>
        <w:spacing w:after="0" w:line="240" w:lineRule="auto"/>
      </w:pPr>
      <w:r>
        <w:separator/>
      </w:r>
    </w:p>
  </w:footnote>
  <w:footnote w:type="continuationSeparator" w:id="0">
    <w:p w:rsidR="00F3673C" w:rsidRDefault="00F3673C" w:rsidP="005945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94575" w:rsidRDefault="0059457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94575" w:rsidRDefault="0059457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94575" w:rsidRDefault="0059457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8E8"/>
    <w:rsid w:val="004B1F6A"/>
    <w:rsid w:val="0055643D"/>
    <w:rsid w:val="00594575"/>
    <w:rsid w:val="00EA48E8"/>
    <w:rsid w:val="00F36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8E8"/>
    <w:pPr>
      <w:spacing w:after="240" w:line="48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48E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A48E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5945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4575"/>
  </w:style>
  <w:style w:type="paragraph" w:styleId="Footer">
    <w:name w:val="footer"/>
    <w:basedOn w:val="Normal"/>
    <w:link w:val="FooterChar"/>
    <w:uiPriority w:val="99"/>
    <w:unhideWhenUsed/>
    <w:rsid w:val="005945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45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2</Characters>
  <Application>Microsoft Office Word</Application>
  <DocSecurity>0</DocSecurity>
  <Lines>1</Lines>
  <Paragraphs>1</Paragraphs>
  <ScaleCrop>false</ScaleCrop>
  <Company/>
  <LinksUpToDate>false</LinksUpToDate>
  <CharactersWithSpaces>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4-20T06:42:00Z</dcterms:created>
  <dcterms:modified xsi:type="dcterms:W3CDTF">2017-04-20T06:42:00Z</dcterms:modified>
</cp:coreProperties>
</file>